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28EC4" w14:textId="77777777" w:rsidR="00980674" w:rsidRDefault="00980674" w:rsidP="00980674">
      <w:pPr>
        <w:jc w:val="center"/>
        <w:rPr>
          <w:lang w:val="en"/>
        </w:rPr>
      </w:pPr>
      <w:r w:rsidRPr="008347C6">
        <w:rPr>
          <w:b/>
          <w:lang w:val="en"/>
        </w:rPr>
        <w:t xml:space="preserve">Appendix </w:t>
      </w:r>
      <w:r>
        <w:rPr>
          <w:b/>
          <w:lang w:val="en"/>
        </w:rPr>
        <w:t>3</w:t>
      </w:r>
    </w:p>
    <w:p w14:paraId="330BEF43" w14:textId="77777777" w:rsidR="00980674" w:rsidRPr="009F3372" w:rsidRDefault="00980674" w:rsidP="00980674">
      <w:pPr>
        <w:rPr>
          <w:b/>
          <w:sz w:val="28"/>
          <w:szCs w:val="28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sthma indicators mentioned in guidelines and </w:t>
      </w:r>
      <w:r w:rsidRPr="00835045">
        <w:rPr>
          <w:rFonts w:ascii="Arial" w:hAnsi="Arial" w:cs="Arial"/>
          <w:sz w:val="20"/>
          <w:szCs w:val="20"/>
          <w:lang w:val="en-US"/>
        </w:rPr>
        <w:t xml:space="preserve">studies. </w:t>
      </w:r>
      <w:r w:rsidRPr="009B3C65">
        <w:rPr>
          <w:rFonts w:ascii="Arial" w:hAnsi="Arial" w:cs="Arial"/>
          <w:sz w:val="20"/>
          <w:szCs w:val="20"/>
          <w:lang w:val="en-US"/>
        </w:rPr>
        <w:t>The indicators are sorted first by guidelines and then by studies</w:t>
      </w:r>
      <w:r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enraster1"/>
        <w:tblW w:w="9345" w:type="dxa"/>
        <w:tblLook w:val="04A0" w:firstRow="1" w:lastRow="0" w:firstColumn="1" w:lastColumn="0" w:noHBand="0" w:noVBand="1"/>
      </w:tblPr>
      <w:tblGrid>
        <w:gridCol w:w="3510"/>
        <w:gridCol w:w="3226"/>
        <w:gridCol w:w="2609"/>
      </w:tblGrid>
      <w:tr w:rsidR="00980674" w:rsidRPr="006A6AD8" w14:paraId="219BD48D" w14:textId="77777777" w:rsidTr="00C05C84">
        <w:trPr>
          <w:trHeight w:val="360"/>
        </w:trPr>
        <w:tc>
          <w:tcPr>
            <w:tcW w:w="3510" w:type="dxa"/>
            <w:tcBorders>
              <w:bottom w:val="single" w:sz="12" w:space="0" w:color="4472C4" w:themeColor="accent1"/>
              <w:right w:val="single" w:sz="12" w:space="0" w:color="4472C4" w:themeColor="accent1"/>
            </w:tcBorders>
            <w:shd w:val="clear" w:color="auto" w:fill="F2F7FC"/>
            <w:noWrap/>
          </w:tcPr>
          <w:p w14:paraId="6BE6B321" w14:textId="77777777" w:rsidR="00980674" w:rsidRPr="00E2584B" w:rsidRDefault="00980674" w:rsidP="00C05C84">
            <w:pPr>
              <w:pStyle w:val="Tabelle-Tex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indicators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for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asthma</w:t>
            </w:r>
            <w:proofErr w:type="spellEnd"/>
          </w:p>
        </w:tc>
        <w:tc>
          <w:tcPr>
            <w:tcW w:w="3226" w:type="dxa"/>
            <w:tcBorders>
              <w:bottom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0C72F85F" w14:textId="77777777" w:rsidR="00980674" w:rsidRPr="00ED5E2E" w:rsidRDefault="00980674" w:rsidP="00C05C84">
            <w:pPr>
              <w:pStyle w:val="Tabelle-Text"/>
              <w:rPr>
                <w:b/>
              </w:rPr>
            </w:pPr>
            <w:proofErr w:type="spellStart"/>
            <w:r>
              <w:rPr>
                <w:b/>
              </w:rPr>
              <w:t>appear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guidelines</w:t>
            </w:r>
            <w:proofErr w:type="spellEnd"/>
          </w:p>
        </w:tc>
        <w:tc>
          <w:tcPr>
            <w:tcW w:w="2609" w:type="dxa"/>
            <w:tcBorders>
              <w:bottom w:val="single" w:sz="12" w:space="0" w:color="4472C4" w:themeColor="accent1"/>
            </w:tcBorders>
            <w:shd w:val="clear" w:color="auto" w:fill="D9E2F3" w:themeFill="accent1" w:themeFillTint="33"/>
          </w:tcPr>
          <w:p w14:paraId="31AEFFE5" w14:textId="77777777" w:rsidR="00980674" w:rsidRPr="00ED5E2E" w:rsidRDefault="00980674" w:rsidP="00C05C84">
            <w:pPr>
              <w:pStyle w:val="Tabelle-Text"/>
              <w:rPr>
                <w:b/>
              </w:rPr>
            </w:pPr>
            <w:proofErr w:type="spellStart"/>
            <w:r>
              <w:rPr>
                <w:b/>
              </w:rPr>
              <w:t>appear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studies</w:t>
            </w:r>
            <w:proofErr w:type="spellEnd"/>
          </w:p>
        </w:tc>
      </w:tr>
      <w:tr w:rsidR="00980674" w:rsidRPr="006A6AD8" w14:paraId="0615EC56" w14:textId="77777777" w:rsidTr="00C05C84">
        <w:trPr>
          <w:trHeight w:val="360"/>
        </w:trPr>
        <w:tc>
          <w:tcPr>
            <w:tcW w:w="3510" w:type="dxa"/>
            <w:tcBorders>
              <w:top w:val="single" w:sz="12" w:space="0" w:color="4472C4" w:themeColor="accent1"/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7235EF53" w14:textId="77777777" w:rsidR="00980674" w:rsidRPr="006A6AD8" w:rsidRDefault="00980674" w:rsidP="00C05C84">
            <w:pPr>
              <w:pStyle w:val="Tabelle-Text"/>
            </w:pPr>
            <w:r w:rsidRPr="006A6AD8">
              <w:t>Fev</w:t>
            </w:r>
            <w:r w:rsidRPr="006A6AD8">
              <w:rPr>
                <w:vertAlign w:val="subscript"/>
              </w:rPr>
              <w:t>1</w:t>
            </w:r>
            <w:r w:rsidRPr="006A6AD8">
              <w:t>/FVC</w:t>
            </w:r>
            <w:r w:rsidRPr="006A6AD8">
              <w:rPr>
                <w:color w:val="E26B0A"/>
              </w:rPr>
              <w:t xml:space="preserve"> </w:t>
            </w:r>
            <w:r w:rsidRPr="006A6AD8">
              <w:t>Ratio</w:t>
            </w:r>
          </w:p>
        </w:tc>
        <w:tc>
          <w:tcPr>
            <w:tcW w:w="3226" w:type="dxa"/>
            <w:tcBorders>
              <w:top w:val="single" w:sz="12" w:space="0" w:color="4472C4" w:themeColor="accent1"/>
            </w:tcBorders>
            <w:shd w:val="clear" w:color="auto" w:fill="FFFFFF" w:themeFill="background1"/>
            <w:noWrap/>
            <w:hideMark/>
          </w:tcPr>
          <w:p w14:paraId="1A2B35A5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 xml:space="preserve">6 </w:t>
            </w:r>
            <w:r>
              <w:t>(a-f)</w:t>
            </w:r>
          </w:p>
        </w:tc>
        <w:tc>
          <w:tcPr>
            <w:tcW w:w="2609" w:type="dxa"/>
            <w:tcBorders>
              <w:top w:val="single" w:sz="12" w:space="0" w:color="4472C4" w:themeColor="accent1"/>
            </w:tcBorders>
            <w:shd w:val="clear" w:color="auto" w:fill="FFFFFF" w:themeFill="background1"/>
          </w:tcPr>
          <w:p w14:paraId="06B5C367" w14:textId="77777777" w:rsidR="00980674" w:rsidRPr="006A6AD8" w:rsidRDefault="00980674" w:rsidP="00C05C84">
            <w:pPr>
              <w:pStyle w:val="Tabelle-Text"/>
            </w:pPr>
            <w:r>
              <w:t>-</w:t>
            </w:r>
          </w:p>
        </w:tc>
      </w:tr>
      <w:tr w:rsidR="00980674" w:rsidRPr="006A6AD8" w14:paraId="67382FDD" w14:textId="77777777" w:rsidTr="00C05C84">
        <w:trPr>
          <w:trHeight w:val="360"/>
        </w:trPr>
        <w:tc>
          <w:tcPr>
            <w:tcW w:w="3510" w:type="dxa"/>
            <w:tcBorders>
              <w:top w:val="single" w:sz="12" w:space="0" w:color="4472C4" w:themeColor="accent1"/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12184F46" w14:textId="77777777" w:rsidR="00980674" w:rsidRPr="006A6AD8" w:rsidRDefault="00980674" w:rsidP="00C05C84">
            <w:pPr>
              <w:pStyle w:val="Tabelle-Text"/>
            </w:pPr>
            <w:proofErr w:type="spellStart"/>
            <w:r>
              <w:t>lung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2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9A5F477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6</w:t>
            </w:r>
            <w:r>
              <w:t xml:space="preserve"> (a-f)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A0505E" w14:textId="77777777" w:rsidR="00980674" w:rsidRDefault="00980674" w:rsidP="00C05C84">
            <w:pPr>
              <w:pStyle w:val="Tabelle-Text"/>
            </w:pPr>
            <w:r w:rsidRPr="00BA1F7A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64, 66, 69]</w:t>
            </w:r>
          </w:p>
        </w:tc>
      </w:tr>
      <w:tr w:rsidR="00980674" w:rsidRPr="006A6AD8" w14:paraId="35430C2F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71912C17" w14:textId="77777777" w:rsidR="00980674" w:rsidRPr="00C93A5E" w:rsidRDefault="00980674" w:rsidP="00C05C84">
            <w:pPr>
              <w:pStyle w:val="Tabelle-Text"/>
              <w:rPr>
                <w:lang w:val="en-GB"/>
              </w:rPr>
            </w:pPr>
            <w:r w:rsidRPr="00C93A5E">
              <w:rPr>
                <w:lang w:val="en-GB"/>
              </w:rPr>
              <w:t>Daytime asthma symptoms</w:t>
            </w:r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69556364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6</w:t>
            </w:r>
            <w:r>
              <w:t xml:space="preserve"> (a-f) </w:t>
            </w:r>
          </w:p>
        </w:tc>
        <w:tc>
          <w:tcPr>
            <w:tcW w:w="2609" w:type="dxa"/>
            <w:shd w:val="clear" w:color="auto" w:fill="FFFFFF" w:themeFill="background1"/>
          </w:tcPr>
          <w:p w14:paraId="0BD2E90B" w14:textId="77777777" w:rsidR="00980674" w:rsidRPr="006A6AD8" w:rsidRDefault="00980674" w:rsidP="00C05C84">
            <w:pPr>
              <w:pStyle w:val="Tabelle-Text"/>
            </w:pPr>
            <w:r w:rsidRPr="00150F8B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60, 64, 66, 69]</w:t>
            </w:r>
          </w:p>
        </w:tc>
      </w:tr>
      <w:tr w:rsidR="00980674" w:rsidRPr="006A6AD8" w14:paraId="3102B303" w14:textId="77777777" w:rsidTr="00C05C84">
        <w:trPr>
          <w:trHeight w:val="345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683741F6" w14:textId="77777777" w:rsidR="00980674" w:rsidRPr="00C93A5E" w:rsidRDefault="00980674" w:rsidP="00C05C84">
            <w:pPr>
              <w:pStyle w:val="Tabelle-Text"/>
              <w:rPr>
                <w:lang w:val="en-GB"/>
              </w:rPr>
            </w:pPr>
            <w:r w:rsidRPr="00C93A5E">
              <w:rPr>
                <w:lang w:val="en-GB"/>
              </w:rPr>
              <w:t>Any night waking due to asthma</w:t>
            </w:r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2AEA60DF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5</w:t>
            </w:r>
            <w:r>
              <w:t xml:space="preserve"> (a, c-f)</w:t>
            </w:r>
          </w:p>
        </w:tc>
        <w:tc>
          <w:tcPr>
            <w:tcW w:w="2609" w:type="dxa"/>
            <w:shd w:val="clear" w:color="auto" w:fill="FFFFFF" w:themeFill="background1"/>
          </w:tcPr>
          <w:p w14:paraId="7C931111" w14:textId="77777777" w:rsidR="00980674" w:rsidRPr="006A6AD8" w:rsidRDefault="00980674" w:rsidP="00C05C84">
            <w:pPr>
              <w:pStyle w:val="Tabelle-Text"/>
            </w:pPr>
            <w:r w:rsidRPr="00150F8B">
              <w:rPr>
                <w:b/>
              </w:rPr>
              <w:t>5</w:t>
            </w:r>
            <w:r>
              <w:t xml:space="preserve"> </w:t>
            </w:r>
            <w:r>
              <w:rPr>
                <w:noProof/>
              </w:rPr>
              <w:t>[60, 64, 66, 68, 69]</w:t>
            </w:r>
          </w:p>
        </w:tc>
      </w:tr>
      <w:tr w:rsidR="00980674" w:rsidRPr="006A6AD8" w14:paraId="03F4CC02" w14:textId="77777777" w:rsidTr="00C05C84">
        <w:trPr>
          <w:trHeight w:val="345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4F9A3B0D" w14:textId="77777777" w:rsidR="00980674" w:rsidRPr="00C93A5E" w:rsidRDefault="00980674" w:rsidP="00C05C84">
            <w:pPr>
              <w:pStyle w:val="Tabelle-Text"/>
              <w:rPr>
                <w:lang w:val="en-GB"/>
              </w:rPr>
            </w:pPr>
            <w:r w:rsidRPr="00C93A5E">
              <w:rPr>
                <w:lang w:val="en-GB"/>
              </w:rPr>
              <w:t>Any activity limitation due to asthm</w:t>
            </w:r>
            <w:r>
              <w:rPr>
                <w:lang w:val="en-GB"/>
              </w:rPr>
              <w:t>a</w:t>
            </w:r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6AD84E11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5</w:t>
            </w:r>
            <w:r>
              <w:t xml:space="preserve"> (a, c-f)</w:t>
            </w:r>
          </w:p>
        </w:tc>
        <w:tc>
          <w:tcPr>
            <w:tcW w:w="2609" w:type="dxa"/>
            <w:shd w:val="clear" w:color="auto" w:fill="FFFFFF" w:themeFill="background1"/>
          </w:tcPr>
          <w:p w14:paraId="0737D50B" w14:textId="77777777" w:rsidR="00980674" w:rsidRPr="006A6AD8" w:rsidRDefault="00980674" w:rsidP="00C05C84">
            <w:pPr>
              <w:pStyle w:val="Tabelle-Text"/>
            </w:pPr>
            <w:r w:rsidRPr="00150F8B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60, 64, 66, 69]</w:t>
            </w:r>
          </w:p>
        </w:tc>
      </w:tr>
      <w:tr w:rsidR="00980674" w:rsidRPr="006A6AD8" w14:paraId="44CC16D4" w14:textId="77777777" w:rsidTr="00C05C84">
        <w:trPr>
          <w:trHeight w:val="36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6143275D" w14:textId="77777777" w:rsidR="00980674" w:rsidRPr="006A6AD8" w:rsidRDefault="00980674" w:rsidP="00C05C84">
            <w:pPr>
              <w:pStyle w:val="Tabelle-Text"/>
            </w:pPr>
            <w:r w:rsidRPr="006A6AD8">
              <w:t>FEV</w:t>
            </w:r>
            <w:r w:rsidRPr="006A6AD8">
              <w:rPr>
                <w:vertAlign w:val="subscript"/>
              </w:rPr>
              <w:t>1</w:t>
            </w:r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684A154A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5</w:t>
            </w:r>
            <w:r>
              <w:t xml:space="preserve"> (a-c, e, f)</w:t>
            </w:r>
          </w:p>
        </w:tc>
        <w:tc>
          <w:tcPr>
            <w:tcW w:w="2609" w:type="dxa"/>
            <w:shd w:val="clear" w:color="auto" w:fill="FFFFFF" w:themeFill="background1"/>
          </w:tcPr>
          <w:p w14:paraId="7D1FB768" w14:textId="77777777" w:rsidR="00980674" w:rsidRPr="006A6AD8" w:rsidRDefault="00980674" w:rsidP="00C05C84">
            <w:pPr>
              <w:pStyle w:val="Tabelle-Text"/>
            </w:pPr>
            <w:r w:rsidRPr="00150F8B">
              <w:rPr>
                <w:b/>
              </w:rPr>
              <w:t>1</w:t>
            </w:r>
            <w:r>
              <w:t xml:space="preserve"> </w:t>
            </w:r>
            <w:r>
              <w:rPr>
                <w:noProof/>
              </w:rPr>
              <w:t>[68]</w:t>
            </w:r>
          </w:p>
        </w:tc>
      </w:tr>
      <w:tr w:rsidR="00980674" w:rsidRPr="006A6AD8" w14:paraId="2B917F6B" w14:textId="77777777" w:rsidTr="00C05C84">
        <w:trPr>
          <w:trHeight w:val="36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64949B34" w14:textId="77777777" w:rsidR="00980674" w:rsidRPr="006A6AD8" w:rsidRDefault="00980674" w:rsidP="00C05C84">
            <w:pPr>
              <w:pStyle w:val="Tabelle-Text"/>
            </w:pPr>
            <w:r w:rsidRPr="006A6AD8">
              <w:t>PEF</w:t>
            </w:r>
            <w:r>
              <w:t xml:space="preserve"> (</w:t>
            </w:r>
            <w:proofErr w:type="spellStart"/>
            <w:r>
              <w:t>self</w:t>
            </w:r>
            <w:proofErr w:type="spellEnd"/>
            <w:r>
              <w:t>-monitoring)</w:t>
            </w:r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34131214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5</w:t>
            </w:r>
            <w:r>
              <w:t xml:space="preserve"> (a-c, e, f</w:t>
            </w:r>
          </w:p>
        </w:tc>
        <w:tc>
          <w:tcPr>
            <w:tcW w:w="2609" w:type="dxa"/>
            <w:shd w:val="clear" w:color="auto" w:fill="FFFFFF" w:themeFill="background1"/>
          </w:tcPr>
          <w:p w14:paraId="5AA94A3A" w14:textId="77777777" w:rsidR="00980674" w:rsidRPr="006A6AD8" w:rsidRDefault="00980674" w:rsidP="00C05C84">
            <w:pPr>
              <w:pStyle w:val="Tabelle-Text"/>
            </w:pPr>
            <w:r w:rsidRPr="00150F8B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60, 64, 68, 70]</w:t>
            </w:r>
          </w:p>
        </w:tc>
      </w:tr>
      <w:tr w:rsidR="00980674" w:rsidRPr="006A6AD8" w14:paraId="03AFC411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7D1F860" w14:textId="77777777" w:rsidR="00980674" w:rsidRPr="006A6AD8" w:rsidRDefault="00980674" w:rsidP="00C05C84">
            <w:pPr>
              <w:pStyle w:val="Tabelle-Text"/>
            </w:pPr>
            <w:proofErr w:type="spellStart"/>
            <w:r w:rsidRPr="00C93A5E">
              <w:t>wheezing</w:t>
            </w:r>
            <w:proofErr w:type="spellEnd"/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1D323FD0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(b-e)</w:t>
            </w:r>
          </w:p>
        </w:tc>
        <w:tc>
          <w:tcPr>
            <w:tcW w:w="2609" w:type="dxa"/>
            <w:shd w:val="clear" w:color="auto" w:fill="FFFFFF" w:themeFill="background1"/>
          </w:tcPr>
          <w:p w14:paraId="2BC6C63C" w14:textId="77777777" w:rsidR="00980674" w:rsidRPr="006A6AD8" w:rsidRDefault="00980674" w:rsidP="00C05C84">
            <w:pPr>
              <w:pStyle w:val="Tabelle-Text"/>
            </w:pPr>
            <w:r w:rsidRPr="00150F8B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64, 69]</w:t>
            </w:r>
          </w:p>
        </w:tc>
      </w:tr>
      <w:tr w:rsidR="00980674" w:rsidRPr="006A6AD8" w14:paraId="1E079307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901729B" w14:textId="77777777" w:rsidR="00980674" w:rsidRPr="006A6AD8" w:rsidRDefault="00980674" w:rsidP="00C05C84">
            <w:pPr>
              <w:pStyle w:val="Tabelle-Text"/>
            </w:pPr>
            <w:proofErr w:type="spellStart"/>
            <w:r>
              <w:t>cough</w:t>
            </w:r>
            <w:proofErr w:type="spellEnd"/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17966127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(b-e)</w:t>
            </w:r>
          </w:p>
        </w:tc>
        <w:tc>
          <w:tcPr>
            <w:tcW w:w="2609" w:type="dxa"/>
            <w:shd w:val="clear" w:color="auto" w:fill="FFFFFF" w:themeFill="background1"/>
          </w:tcPr>
          <w:p w14:paraId="7F19DB86" w14:textId="77777777" w:rsidR="00980674" w:rsidRPr="006A6AD8" w:rsidRDefault="00980674" w:rsidP="00C05C84">
            <w:pPr>
              <w:pStyle w:val="Tabelle-Text"/>
            </w:pPr>
            <w:r w:rsidRPr="00150F8B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64, 69]</w:t>
            </w:r>
          </w:p>
        </w:tc>
      </w:tr>
      <w:tr w:rsidR="00980674" w:rsidRPr="006A6AD8" w14:paraId="07FC5E97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3A02406" w14:textId="77777777" w:rsidR="00980674" w:rsidRPr="00C93A5E" w:rsidRDefault="00980674" w:rsidP="00C05C84">
            <w:pPr>
              <w:pStyle w:val="Tabelle-Text"/>
              <w:rPr>
                <w:lang w:val="en-GB"/>
              </w:rPr>
            </w:pPr>
            <w:r w:rsidRPr="00C93A5E">
              <w:rPr>
                <w:lang w:val="en-GB"/>
              </w:rPr>
              <w:t>Reliever needed for symptoms more than twice</w:t>
            </w:r>
            <w:r>
              <w:rPr>
                <w:lang w:val="en-GB"/>
              </w:rPr>
              <w:t xml:space="preserve"> per </w:t>
            </w:r>
            <w:r w:rsidRPr="00C93A5E">
              <w:rPr>
                <w:lang w:val="en-GB"/>
              </w:rPr>
              <w:t>week</w:t>
            </w:r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5192C1A9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(a, c, d, f)</w:t>
            </w:r>
          </w:p>
        </w:tc>
        <w:tc>
          <w:tcPr>
            <w:tcW w:w="2609" w:type="dxa"/>
            <w:shd w:val="clear" w:color="auto" w:fill="FFFFFF" w:themeFill="background1"/>
          </w:tcPr>
          <w:p w14:paraId="061C552D" w14:textId="77777777" w:rsidR="00980674" w:rsidRPr="006A6AD8" w:rsidRDefault="00980674" w:rsidP="00C05C84">
            <w:pPr>
              <w:pStyle w:val="Tabelle-Text"/>
            </w:pPr>
            <w:r w:rsidRPr="00150F8B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64, 68]</w:t>
            </w:r>
          </w:p>
        </w:tc>
      </w:tr>
      <w:tr w:rsidR="00980674" w:rsidRPr="006A6AD8" w14:paraId="4730A6B5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77C58604" w14:textId="77777777" w:rsidR="00980674" w:rsidRPr="006A6AD8" w:rsidRDefault="00980674" w:rsidP="00C05C84">
            <w:pPr>
              <w:pStyle w:val="Tabelle-Text"/>
            </w:pPr>
            <w:proofErr w:type="spellStart"/>
            <w:r>
              <w:t>smoking</w:t>
            </w:r>
            <w:proofErr w:type="spellEnd"/>
            <w:r>
              <w:t xml:space="preserve"> </w:t>
            </w:r>
            <w:proofErr w:type="spellStart"/>
            <w:r>
              <w:t>habit</w:t>
            </w:r>
            <w:proofErr w:type="spellEnd"/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6FB34C60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(a-d)</w:t>
            </w:r>
          </w:p>
        </w:tc>
        <w:tc>
          <w:tcPr>
            <w:tcW w:w="2609" w:type="dxa"/>
            <w:shd w:val="clear" w:color="auto" w:fill="FFFFFF" w:themeFill="background1"/>
          </w:tcPr>
          <w:p w14:paraId="4C85E1B4" w14:textId="77777777" w:rsidR="00980674" w:rsidRPr="006A6AD8" w:rsidRDefault="00980674" w:rsidP="00C05C84">
            <w:pPr>
              <w:pStyle w:val="Tabelle-Text"/>
            </w:pPr>
            <w:r w:rsidRPr="00BA1F7A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60, 65, 68]</w:t>
            </w:r>
          </w:p>
        </w:tc>
      </w:tr>
      <w:tr w:rsidR="00980674" w:rsidRPr="006A6AD8" w14:paraId="3A5E2E91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3078524F" w14:textId="77777777" w:rsidR="00980674" w:rsidRPr="006A6AD8" w:rsidRDefault="00980674" w:rsidP="00C05C84">
            <w:pPr>
              <w:pStyle w:val="Tabelle-Text"/>
            </w:pPr>
            <w:proofErr w:type="spellStart"/>
            <w:r>
              <w:t>a</w:t>
            </w:r>
            <w:r w:rsidRPr="006A6AD8">
              <w:t>us</w:t>
            </w:r>
            <w:r>
              <w:t>c</w:t>
            </w:r>
            <w:r w:rsidRPr="006A6AD8">
              <w:t>ultation</w:t>
            </w:r>
            <w:proofErr w:type="spellEnd"/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12FA7166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(a, b, d, e)</w:t>
            </w:r>
          </w:p>
        </w:tc>
        <w:tc>
          <w:tcPr>
            <w:tcW w:w="2609" w:type="dxa"/>
            <w:shd w:val="clear" w:color="auto" w:fill="FFFFFF" w:themeFill="background1"/>
          </w:tcPr>
          <w:p w14:paraId="2CDD2195" w14:textId="77777777" w:rsidR="00980674" w:rsidRPr="006A6AD8" w:rsidRDefault="00980674" w:rsidP="00C05C84">
            <w:pPr>
              <w:pStyle w:val="Tabelle-Text"/>
            </w:pPr>
            <w:r>
              <w:t>-</w:t>
            </w:r>
          </w:p>
        </w:tc>
      </w:tr>
      <w:tr w:rsidR="00980674" w:rsidRPr="006A6AD8" w14:paraId="03A78CE2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4A2D378F" w14:textId="77777777" w:rsidR="00980674" w:rsidRPr="006A6AD8" w:rsidRDefault="00980674" w:rsidP="00C05C84">
            <w:pPr>
              <w:pStyle w:val="Tabelle-Text"/>
            </w:pPr>
            <w:r w:rsidRPr="00C93A5E">
              <w:t xml:space="preserve">bronchial </w:t>
            </w:r>
            <w:proofErr w:type="spellStart"/>
            <w:r w:rsidRPr="00C93A5E">
              <w:t>provocation</w:t>
            </w:r>
            <w:proofErr w:type="spellEnd"/>
            <w:r w:rsidRPr="00C93A5E">
              <w:t xml:space="preserve"> </w:t>
            </w:r>
            <w:proofErr w:type="spellStart"/>
            <w:r w:rsidRPr="00C93A5E">
              <w:t>test</w:t>
            </w:r>
            <w:proofErr w:type="spellEnd"/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43B93C58" w14:textId="77777777" w:rsidR="00980674" w:rsidRPr="006A6AD8" w:rsidRDefault="00980674" w:rsidP="00C05C84">
            <w:pPr>
              <w:pStyle w:val="Tabelle-Text"/>
            </w:pPr>
            <w:r w:rsidRPr="006054D6">
              <w:rPr>
                <w:b/>
              </w:rPr>
              <w:t xml:space="preserve">4 </w:t>
            </w:r>
            <w:r>
              <w:t>(a, b, d, e)</w:t>
            </w:r>
          </w:p>
        </w:tc>
        <w:tc>
          <w:tcPr>
            <w:tcW w:w="2609" w:type="dxa"/>
            <w:shd w:val="clear" w:color="auto" w:fill="FFFFFF" w:themeFill="background1"/>
          </w:tcPr>
          <w:p w14:paraId="344CDC2D" w14:textId="77777777" w:rsidR="00980674" w:rsidRPr="006A6AD8" w:rsidRDefault="00980674" w:rsidP="00C05C84">
            <w:pPr>
              <w:pStyle w:val="Tabelle-Text"/>
            </w:pPr>
            <w:r>
              <w:t>-</w:t>
            </w:r>
          </w:p>
        </w:tc>
      </w:tr>
      <w:tr w:rsidR="00980674" w:rsidRPr="006A6AD8" w14:paraId="212820B1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4DD4681B" w14:textId="77777777" w:rsidR="00980674" w:rsidRPr="006A6AD8" w:rsidRDefault="00980674" w:rsidP="00C05C84">
            <w:pPr>
              <w:pStyle w:val="Tabelle-Text"/>
            </w:pPr>
            <w:proofErr w:type="spellStart"/>
            <w:r w:rsidRPr="00C93A5E">
              <w:t>variation</w:t>
            </w:r>
            <w:proofErr w:type="spellEnd"/>
            <w:r w:rsidRPr="00C93A5E">
              <w:t xml:space="preserve"> in </w:t>
            </w:r>
            <w:proofErr w:type="spellStart"/>
            <w:r w:rsidRPr="00C93A5E">
              <w:t>lung</w:t>
            </w:r>
            <w:proofErr w:type="spellEnd"/>
            <w:r w:rsidRPr="00C93A5E">
              <w:t xml:space="preserve"> </w:t>
            </w:r>
            <w:proofErr w:type="spellStart"/>
            <w:r w:rsidRPr="00C93A5E">
              <w:t>function</w:t>
            </w:r>
            <w:proofErr w:type="spellEnd"/>
          </w:p>
        </w:tc>
        <w:tc>
          <w:tcPr>
            <w:tcW w:w="3226" w:type="dxa"/>
            <w:shd w:val="clear" w:color="auto" w:fill="FFFFFF" w:themeFill="background1"/>
            <w:noWrap/>
            <w:hideMark/>
          </w:tcPr>
          <w:p w14:paraId="68AAC1E0" w14:textId="77777777" w:rsidR="00980674" w:rsidRPr="006A6AD8" w:rsidRDefault="00980674" w:rsidP="00C05C84">
            <w:pPr>
              <w:pStyle w:val="Tabelle-Text"/>
              <w:keepNext/>
            </w:pPr>
            <w:r w:rsidRPr="006054D6">
              <w:rPr>
                <w:b/>
              </w:rPr>
              <w:t>4</w:t>
            </w:r>
            <w:r>
              <w:t xml:space="preserve"> (a, d-f)</w:t>
            </w:r>
          </w:p>
        </w:tc>
        <w:tc>
          <w:tcPr>
            <w:tcW w:w="2609" w:type="dxa"/>
            <w:shd w:val="clear" w:color="auto" w:fill="FFFFFF" w:themeFill="background1"/>
          </w:tcPr>
          <w:p w14:paraId="79DCA80E" w14:textId="77777777" w:rsidR="00980674" w:rsidRPr="006A6AD8" w:rsidRDefault="00980674" w:rsidP="00C05C84">
            <w:pPr>
              <w:pStyle w:val="Tabelle-Text"/>
              <w:keepNext/>
            </w:pPr>
            <w:r>
              <w:t>-</w:t>
            </w:r>
          </w:p>
        </w:tc>
      </w:tr>
      <w:tr w:rsidR="00980674" w:rsidRPr="006A6AD8" w14:paraId="6401D75C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1B7AE6AB" w14:textId="77777777" w:rsidR="00980674" w:rsidRPr="006A6AD8" w:rsidRDefault="00980674" w:rsidP="00C05C84">
            <w:pPr>
              <w:pStyle w:val="Tabelle-Text"/>
            </w:pPr>
            <w:r>
              <w:t xml:space="preserve">check </w:t>
            </w:r>
            <w:proofErr w:type="spellStart"/>
            <w:r>
              <w:t>inhaler</w:t>
            </w:r>
            <w:proofErr w:type="spellEnd"/>
            <w:r>
              <w:t xml:space="preserve"> </w:t>
            </w:r>
            <w:proofErr w:type="spellStart"/>
            <w:r>
              <w:t>technique</w:t>
            </w:r>
            <w:proofErr w:type="spellEnd"/>
          </w:p>
        </w:tc>
        <w:tc>
          <w:tcPr>
            <w:tcW w:w="3226" w:type="dxa"/>
            <w:shd w:val="clear" w:color="auto" w:fill="FFFFFF" w:themeFill="background1"/>
            <w:noWrap/>
          </w:tcPr>
          <w:p w14:paraId="54EFE2B8" w14:textId="77777777" w:rsidR="00980674" w:rsidRPr="006A6AD8" w:rsidRDefault="00980674" w:rsidP="00C05C84">
            <w:pPr>
              <w:pStyle w:val="Tabelle-Text"/>
              <w:keepNext/>
            </w:pPr>
            <w:r w:rsidRPr="006054D6">
              <w:rPr>
                <w:b/>
              </w:rPr>
              <w:t>3</w:t>
            </w:r>
            <w:r>
              <w:t xml:space="preserve"> (a-c)</w:t>
            </w:r>
          </w:p>
        </w:tc>
        <w:tc>
          <w:tcPr>
            <w:tcW w:w="2609" w:type="dxa"/>
            <w:shd w:val="clear" w:color="auto" w:fill="FFFFFF" w:themeFill="background1"/>
          </w:tcPr>
          <w:p w14:paraId="11D99A51" w14:textId="77777777" w:rsidR="00980674" w:rsidRPr="006A6AD8" w:rsidRDefault="00980674" w:rsidP="00C05C84">
            <w:pPr>
              <w:pStyle w:val="Tabelle-Text"/>
              <w:keepNext/>
            </w:pPr>
            <w:r w:rsidRPr="00AA0601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60, 64, 69, 70]</w:t>
            </w:r>
          </w:p>
        </w:tc>
      </w:tr>
      <w:tr w:rsidR="00980674" w:rsidRPr="006A6AD8" w14:paraId="3540A281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35AFDEA2" w14:textId="77777777" w:rsidR="00980674" w:rsidRPr="006A6AD8" w:rsidRDefault="00980674" w:rsidP="00C05C84">
            <w:pPr>
              <w:pStyle w:val="Tabelle-Text"/>
            </w:pPr>
            <w:proofErr w:type="spellStart"/>
            <w:r>
              <w:t>trigg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</w:p>
        </w:tc>
        <w:tc>
          <w:tcPr>
            <w:tcW w:w="3226" w:type="dxa"/>
            <w:shd w:val="clear" w:color="auto" w:fill="FFFFFF" w:themeFill="background1"/>
            <w:noWrap/>
          </w:tcPr>
          <w:p w14:paraId="36FCAA25" w14:textId="77777777" w:rsidR="00980674" w:rsidRPr="006A6AD8" w:rsidRDefault="00980674" w:rsidP="00C05C84">
            <w:pPr>
              <w:pStyle w:val="Tabelle-Text"/>
              <w:keepNext/>
            </w:pPr>
            <w:r w:rsidRPr="006054D6">
              <w:rPr>
                <w:b/>
              </w:rPr>
              <w:t>3</w:t>
            </w:r>
            <w:r>
              <w:t xml:space="preserve"> (a, c, d)</w:t>
            </w:r>
          </w:p>
        </w:tc>
        <w:tc>
          <w:tcPr>
            <w:tcW w:w="2609" w:type="dxa"/>
            <w:shd w:val="clear" w:color="auto" w:fill="FFFFFF" w:themeFill="background1"/>
          </w:tcPr>
          <w:p w14:paraId="16181740" w14:textId="77777777" w:rsidR="00980674" w:rsidRPr="006A6AD8" w:rsidRDefault="00980674" w:rsidP="00C05C84">
            <w:pPr>
              <w:pStyle w:val="Tabelle-Text"/>
              <w:keepNext/>
            </w:pPr>
            <w:r w:rsidRPr="00AA0601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64, 69, 70]</w:t>
            </w:r>
          </w:p>
        </w:tc>
      </w:tr>
      <w:tr w:rsidR="00980674" w:rsidRPr="00BA1F7A" w14:paraId="040544B0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0BA707CF" w14:textId="77777777" w:rsidR="00980674" w:rsidRPr="00BA1F7A" w:rsidRDefault="00980674" w:rsidP="00C05C84">
            <w:pPr>
              <w:pStyle w:val="Tabelle-Text"/>
              <w:rPr>
                <w:lang w:val="en-GB"/>
              </w:rPr>
            </w:pPr>
            <w:r w:rsidRPr="00BA1F7A">
              <w:rPr>
                <w:lang w:val="en-GB"/>
              </w:rPr>
              <w:t>hospital stays or emergency department visits since last visit</w:t>
            </w:r>
          </w:p>
        </w:tc>
        <w:tc>
          <w:tcPr>
            <w:tcW w:w="3226" w:type="dxa"/>
            <w:shd w:val="clear" w:color="auto" w:fill="FFFFFF" w:themeFill="background1"/>
            <w:noWrap/>
          </w:tcPr>
          <w:p w14:paraId="21E3349E" w14:textId="77777777" w:rsidR="00980674" w:rsidRPr="00BA1F7A" w:rsidRDefault="00980674" w:rsidP="00C05C84">
            <w:pPr>
              <w:pStyle w:val="Tabelle-Text"/>
              <w:keepNext/>
              <w:rPr>
                <w:lang w:val="en-GB"/>
              </w:rPr>
            </w:pPr>
            <w:r w:rsidRPr="006054D6">
              <w:rPr>
                <w:b/>
                <w:lang w:val="en-GB"/>
              </w:rPr>
              <w:t xml:space="preserve">1 </w:t>
            </w:r>
            <w:r>
              <w:rPr>
                <w:lang w:val="en-GB"/>
              </w:rPr>
              <w:t>(c)</w:t>
            </w:r>
          </w:p>
        </w:tc>
        <w:tc>
          <w:tcPr>
            <w:tcW w:w="2609" w:type="dxa"/>
            <w:shd w:val="clear" w:color="auto" w:fill="FFFFFF" w:themeFill="background1"/>
          </w:tcPr>
          <w:p w14:paraId="24664F84" w14:textId="77777777" w:rsidR="00980674" w:rsidRPr="00BA1F7A" w:rsidRDefault="00980674" w:rsidP="00C05C84">
            <w:pPr>
              <w:pStyle w:val="Tabelle-Text"/>
              <w:keepNext/>
              <w:rPr>
                <w:lang w:val="en-GB"/>
              </w:rPr>
            </w:pPr>
            <w:r w:rsidRPr="00AA0601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64, 66, 70]</w:t>
            </w:r>
          </w:p>
        </w:tc>
      </w:tr>
      <w:tr w:rsidR="00980674" w:rsidRPr="00BA1F7A" w14:paraId="03975519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928BD39" w14:textId="77777777" w:rsidR="00980674" w:rsidRPr="00BA1F7A" w:rsidRDefault="0098067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medication history</w:t>
            </w:r>
          </w:p>
        </w:tc>
        <w:tc>
          <w:tcPr>
            <w:tcW w:w="3226" w:type="dxa"/>
            <w:shd w:val="clear" w:color="auto" w:fill="FFFFFF" w:themeFill="background1"/>
            <w:noWrap/>
          </w:tcPr>
          <w:p w14:paraId="0AF010C6" w14:textId="77777777" w:rsidR="00980674" w:rsidRDefault="00980674" w:rsidP="00C05C84">
            <w:pPr>
              <w:pStyle w:val="Tabelle-Text"/>
              <w:keepNext/>
              <w:rPr>
                <w:lang w:val="en-GB"/>
              </w:rPr>
            </w:pPr>
            <w:r w:rsidRPr="006054D6">
              <w:rPr>
                <w:b/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proofErr w:type="spellStart"/>
            <w:proofErr w:type="gramStart"/>
            <w:r>
              <w:rPr>
                <w:lang w:val="en-GB"/>
              </w:rPr>
              <w:t>a,c</w:t>
            </w:r>
            <w:proofErr w:type="spellEnd"/>
            <w:proofErr w:type="gramEnd"/>
            <w:r>
              <w:rPr>
                <w:lang w:val="en-GB"/>
              </w:rPr>
              <w:t>)</w:t>
            </w:r>
          </w:p>
        </w:tc>
        <w:tc>
          <w:tcPr>
            <w:tcW w:w="2609" w:type="dxa"/>
            <w:shd w:val="clear" w:color="auto" w:fill="FFFFFF" w:themeFill="background1"/>
          </w:tcPr>
          <w:p w14:paraId="36C01FF9" w14:textId="77777777" w:rsidR="00980674" w:rsidRPr="00AA0601" w:rsidRDefault="00980674" w:rsidP="00C05C84">
            <w:pPr>
              <w:pStyle w:val="Tabelle-Text"/>
              <w:keepNext/>
              <w:rPr>
                <w:b/>
              </w:rPr>
            </w:pPr>
            <w:r w:rsidRPr="00AA0601">
              <w:rPr>
                <w:b/>
              </w:rPr>
              <w:t xml:space="preserve">3 </w:t>
            </w:r>
            <w:r>
              <w:rPr>
                <w:noProof/>
              </w:rPr>
              <w:t>[64, 69, 70]</w:t>
            </w:r>
          </w:p>
        </w:tc>
      </w:tr>
      <w:tr w:rsidR="00980674" w:rsidRPr="00BA1F7A" w14:paraId="0E7E6190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FA8580D" w14:textId="77777777" w:rsidR="00980674" w:rsidRPr="00BA1F7A" w:rsidRDefault="00980674" w:rsidP="00C05C84">
            <w:pPr>
              <w:pStyle w:val="Tabelle-Text"/>
              <w:rPr>
                <w:lang w:val="en-GB"/>
              </w:rPr>
            </w:pPr>
            <w:r w:rsidRPr="00AA0601">
              <w:rPr>
                <w:lang w:val="en-GB"/>
              </w:rPr>
              <w:t>smoking cessation advice</w:t>
            </w:r>
          </w:p>
        </w:tc>
        <w:tc>
          <w:tcPr>
            <w:tcW w:w="3226" w:type="dxa"/>
            <w:shd w:val="clear" w:color="auto" w:fill="FFFFFF" w:themeFill="background1"/>
            <w:noWrap/>
          </w:tcPr>
          <w:p w14:paraId="5846DEDC" w14:textId="77777777" w:rsidR="00980674" w:rsidRPr="00BA1F7A" w:rsidRDefault="00980674" w:rsidP="00C05C84">
            <w:pPr>
              <w:pStyle w:val="Tabelle-Text"/>
              <w:keepNext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09" w:type="dxa"/>
            <w:shd w:val="clear" w:color="auto" w:fill="FFFFFF" w:themeFill="background1"/>
          </w:tcPr>
          <w:p w14:paraId="31E08C98" w14:textId="77777777" w:rsidR="00980674" w:rsidRPr="00BA1F7A" w:rsidRDefault="00980674" w:rsidP="00C05C84">
            <w:pPr>
              <w:pStyle w:val="Tabelle-Text"/>
              <w:keepNext/>
              <w:rPr>
                <w:lang w:val="en-GB"/>
              </w:rPr>
            </w:pPr>
            <w:r w:rsidRPr="00AA0601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60, 64, 66]</w:t>
            </w:r>
          </w:p>
        </w:tc>
      </w:tr>
      <w:tr w:rsidR="00980674" w:rsidRPr="00BA1F7A" w14:paraId="6AB4B085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21718996" w14:textId="77777777" w:rsidR="00980674" w:rsidRPr="00AA0601" w:rsidRDefault="0098067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check adherence</w:t>
            </w:r>
          </w:p>
        </w:tc>
        <w:tc>
          <w:tcPr>
            <w:tcW w:w="3226" w:type="dxa"/>
            <w:shd w:val="clear" w:color="auto" w:fill="FFFFFF" w:themeFill="background1"/>
            <w:noWrap/>
          </w:tcPr>
          <w:p w14:paraId="1BB802C8" w14:textId="77777777" w:rsidR="00980674" w:rsidRDefault="00980674" w:rsidP="00C05C84">
            <w:pPr>
              <w:pStyle w:val="Tabelle-Text"/>
              <w:keepNext/>
              <w:rPr>
                <w:lang w:val="en-GB"/>
              </w:rPr>
            </w:pPr>
            <w:r w:rsidRPr="006054D6">
              <w:rPr>
                <w:b/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proofErr w:type="spellStart"/>
            <w:proofErr w:type="gramStart"/>
            <w:r>
              <w:rPr>
                <w:lang w:val="en-GB"/>
              </w:rPr>
              <w:t>a,c</w:t>
            </w:r>
            <w:proofErr w:type="spellEnd"/>
            <w:proofErr w:type="gramEnd"/>
            <w:r>
              <w:rPr>
                <w:lang w:val="en-GB"/>
              </w:rPr>
              <w:t>)</w:t>
            </w:r>
          </w:p>
        </w:tc>
        <w:tc>
          <w:tcPr>
            <w:tcW w:w="2609" w:type="dxa"/>
            <w:shd w:val="clear" w:color="auto" w:fill="FFFFFF" w:themeFill="background1"/>
          </w:tcPr>
          <w:p w14:paraId="7D4F6A79" w14:textId="77777777" w:rsidR="00980674" w:rsidRPr="00AA0601" w:rsidRDefault="00980674" w:rsidP="00C05C84">
            <w:pPr>
              <w:pStyle w:val="Tabelle-Text"/>
              <w:keepNext/>
              <w:rPr>
                <w:b/>
              </w:rPr>
            </w:pPr>
            <w:r w:rsidRPr="00AA0601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64, 68, 70]</w:t>
            </w:r>
          </w:p>
        </w:tc>
      </w:tr>
      <w:tr w:rsidR="00980674" w:rsidRPr="00BA1F7A" w14:paraId="2325A30F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30E4D53B" w14:textId="77777777" w:rsidR="00980674" w:rsidRPr="00AA0601" w:rsidRDefault="0098067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asthma action plan</w:t>
            </w:r>
          </w:p>
        </w:tc>
        <w:tc>
          <w:tcPr>
            <w:tcW w:w="3226" w:type="dxa"/>
            <w:shd w:val="clear" w:color="auto" w:fill="FFFFFF" w:themeFill="background1"/>
            <w:noWrap/>
          </w:tcPr>
          <w:p w14:paraId="55D4F606" w14:textId="77777777" w:rsidR="00980674" w:rsidRDefault="00980674" w:rsidP="00C05C84">
            <w:pPr>
              <w:pStyle w:val="Tabelle-Text"/>
              <w:keepNext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609" w:type="dxa"/>
            <w:shd w:val="clear" w:color="auto" w:fill="FFFFFF" w:themeFill="background1"/>
          </w:tcPr>
          <w:p w14:paraId="65EF29DB" w14:textId="77777777" w:rsidR="00980674" w:rsidRPr="00AA0601" w:rsidRDefault="00980674" w:rsidP="00C05C84">
            <w:pPr>
              <w:pStyle w:val="Tabelle-Text"/>
              <w:keepNext/>
              <w:rPr>
                <w:b/>
              </w:rPr>
            </w:pPr>
            <w:r w:rsidRPr="00423FEE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64, 66, 69]</w:t>
            </w:r>
          </w:p>
        </w:tc>
      </w:tr>
      <w:tr w:rsidR="00980674" w:rsidRPr="00BA1F7A" w14:paraId="314F7698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75ED2A85" w14:textId="77777777" w:rsidR="00980674" w:rsidRDefault="0098067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indicators appeared in less than 4 guidelines</w:t>
            </w:r>
          </w:p>
        </w:tc>
        <w:tc>
          <w:tcPr>
            <w:tcW w:w="3226" w:type="dxa"/>
            <w:shd w:val="clear" w:color="auto" w:fill="FFFFFF" w:themeFill="background1"/>
            <w:noWrap/>
          </w:tcPr>
          <w:p w14:paraId="268539BD" w14:textId="77777777" w:rsidR="00980674" w:rsidRPr="006054D6" w:rsidRDefault="00980674" w:rsidP="00C05C84">
            <w:pPr>
              <w:pStyle w:val="Tabelle-Text"/>
              <w:keepNext/>
              <w:rPr>
                <w:b/>
                <w:lang w:val="en-GB"/>
              </w:rPr>
            </w:pPr>
            <w:r w:rsidRPr="006054D6">
              <w:rPr>
                <w:b/>
                <w:lang w:val="en-GB"/>
              </w:rPr>
              <w:t>162</w:t>
            </w:r>
          </w:p>
        </w:tc>
        <w:tc>
          <w:tcPr>
            <w:tcW w:w="2609" w:type="dxa"/>
            <w:shd w:val="clear" w:color="auto" w:fill="FFFFFF" w:themeFill="background1"/>
          </w:tcPr>
          <w:p w14:paraId="6004C03B" w14:textId="77777777" w:rsidR="00980674" w:rsidRPr="009C525A" w:rsidRDefault="00980674" w:rsidP="00C05C84">
            <w:pPr>
              <w:pStyle w:val="Tabelle-Text"/>
              <w:keepNext/>
              <w:rPr>
                <w:b/>
                <w:lang w:val="en-GB"/>
              </w:rPr>
            </w:pPr>
          </w:p>
        </w:tc>
      </w:tr>
      <w:tr w:rsidR="00980674" w:rsidRPr="00BA1F7A" w14:paraId="0B1EAE0C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08572EB" w14:textId="77777777" w:rsidR="00980674" w:rsidRDefault="0098067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lastRenderedPageBreak/>
              <w:t>indicators appeared in less than 3 studies</w:t>
            </w:r>
          </w:p>
        </w:tc>
        <w:tc>
          <w:tcPr>
            <w:tcW w:w="3226" w:type="dxa"/>
            <w:shd w:val="clear" w:color="auto" w:fill="FFFFFF" w:themeFill="background1"/>
            <w:noWrap/>
          </w:tcPr>
          <w:p w14:paraId="2A968913" w14:textId="77777777" w:rsidR="00980674" w:rsidRDefault="00980674" w:rsidP="00C05C84">
            <w:pPr>
              <w:pStyle w:val="Tabelle-Text"/>
              <w:keepNext/>
              <w:rPr>
                <w:lang w:val="en-GB"/>
              </w:rPr>
            </w:pPr>
          </w:p>
        </w:tc>
        <w:tc>
          <w:tcPr>
            <w:tcW w:w="2609" w:type="dxa"/>
            <w:shd w:val="clear" w:color="auto" w:fill="FFFFFF" w:themeFill="background1"/>
          </w:tcPr>
          <w:p w14:paraId="6C15605D" w14:textId="77777777" w:rsidR="00980674" w:rsidRPr="009C525A" w:rsidRDefault="00980674" w:rsidP="00C05C84">
            <w:pPr>
              <w:pStyle w:val="Tabelle-Text"/>
              <w:keepNext/>
              <w:rPr>
                <w:b/>
                <w:lang w:val="en-GB"/>
              </w:rPr>
            </w:pPr>
            <w:r>
              <w:rPr>
                <w:b/>
                <w:lang w:val="en-GB"/>
              </w:rPr>
              <w:t>38</w:t>
            </w:r>
          </w:p>
        </w:tc>
      </w:tr>
    </w:tbl>
    <w:p w14:paraId="3307C951" w14:textId="77777777" w:rsidR="00980674" w:rsidRDefault="00980674" w:rsidP="00980674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DB38107" w14:textId="4CC302CA" w:rsidR="00520C20" w:rsidRPr="00C4729A" w:rsidRDefault="00980674" w:rsidP="00980674">
      <w:pPr>
        <w:rPr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Letters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835045">
        <w:rPr>
          <w:rFonts w:ascii="Arial" w:hAnsi="Arial" w:cs="Arial"/>
          <w:sz w:val="20"/>
          <w:szCs w:val="20"/>
          <w:lang w:val="en-US"/>
        </w:rPr>
        <w:t>-f</w:t>
      </w:r>
      <w:r>
        <w:rPr>
          <w:rFonts w:ascii="Arial" w:hAnsi="Arial" w:cs="Arial"/>
          <w:sz w:val="20"/>
          <w:szCs w:val="20"/>
          <w:lang w:val="en-US"/>
        </w:rPr>
        <w:t xml:space="preserve"> refers to the guidelines listed in Appendix 8; </w:t>
      </w:r>
      <w:r w:rsidRPr="001F0935">
        <w:rPr>
          <w:rFonts w:ascii="Arial" w:hAnsi="Arial" w:cs="Arial"/>
          <w:sz w:val="20"/>
          <w:szCs w:val="20"/>
          <w:lang w:val="en-GB"/>
        </w:rPr>
        <w:t>FEV</w:t>
      </w:r>
      <w:r w:rsidRPr="001F0935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1F0935">
        <w:rPr>
          <w:rFonts w:ascii="Arial" w:hAnsi="Arial" w:cs="Arial"/>
          <w:sz w:val="20"/>
          <w:szCs w:val="20"/>
          <w:lang w:val="en-GB"/>
        </w:rPr>
        <w:t xml:space="preserve">/FVC Ratio: </w:t>
      </w:r>
      <w:proofErr w:type="spellStart"/>
      <w:r w:rsidRPr="001F0935">
        <w:rPr>
          <w:rFonts w:ascii="Arial" w:hAnsi="Arial" w:cs="Arial"/>
          <w:sz w:val="20"/>
          <w:szCs w:val="20"/>
          <w:lang w:val="en-GB"/>
        </w:rPr>
        <w:t>Tiffeneau-Pinelli</w:t>
      </w:r>
      <w:proofErr w:type="spellEnd"/>
      <w:r w:rsidRPr="001F0935">
        <w:rPr>
          <w:rFonts w:ascii="Arial" w:hAnsi="Arial" w:cs="Arial"/>
          <w:sz w:val="20"/>
          <w:szCs w:val="20"/>
          <w:lang w:val="en-GB"/>
        </w:rPr>
        <w:t xml:space="preserve"> index. </w:t>
      </w:r>
      <w:r>
        <w:rPr>
          <w:rFonts w:ascii="Arial" w:hAnsi="Arial" w:cs="Arial"/>
          <w:sz w:val="20"/>
          <w:szCs w:val="20"/>
          <w:lang w:val="en-US"/>
        </w:rPr>
        <w:t>FEV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9F3372">
        <w:rPr>
          <w:rFonts w:ascii="Arial" w:hAnsi="Arial" w:cs="Arial"/>
          <w:sz w:val="20"/>
          <w:szCs w:val="20"/>
          <w:lang w:val="en-US"/>
        </w:rPr>
        <w:t>Forced expiratory volume</w:t>
      </w:r>
      <w:r>
        <w:rPr>
          <w:rFonts w:ascii="Arial" w:hAnsi="Arial" w:cs="Arial"/>
          <w:sz w:val="20"/>
          <w:szCs w:val="20"/>
          <w:lang w:val="en-US"/>
        </w:rPr>
        <w:t xml:space="preserve"> at one second. PEF: peak expiratory flow.</w:t>
      </w:r>
      <w:bookmarkStart w:id="0" w:name="_GoBack"/>
      <w:bookmarkEnd w:id="0"/>
    </w:p>
    <w:sectPr w:rsidR="00520C20" w:rsidRPr="00C472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9D"/>
    <w:rsid w:val="00520C20"/>
    <w:rsid w:val="006761AB"/>
    <w:rsid w:val="0068489D"/>
    <w:rsid w:val="00907248"/>
    <w:rsid w:val="00927EDD"/>
    <w:rsid w:val="009469CD"/>
    <w:rsid w:val="00980674"/>
    <w:rsid w:val="009D4A0E"/>
    <w:rsid w:val="00C4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699E9F"/>
  <w15:chartTrackingRefBased/>
  <w15:docId w15:val="{1F59BA38-660E-4758-BA1B-9B58062E0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729A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C4729A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C4729A"/>
    <w:rPr>
      <w:rFonts w:eastAsia="Times New Roman" w:cs="Times New Roman"/>
      <w:sz w:val="20"/>
      <w:szCs w:val="20"/>
      <w:lang w:eastAsia="de-CH"/>
    </w:rPr>
  </w:style>
  <w:style w:type="table" w:customStyle="1" w:styleId="Tabellenraster1">
    <w:name w:val="Tabellenraster1"/>
    <w:basedOn w:val="NormaleTabelle"/>
    <w:next w:val="Tabellenraster"/>
    <w:uiPriority w:val="59"/>
    <w:rsid w:val="00C47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47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3</cp:revision>
  <dcterms:created xsi:type="dcterms:W3CDTF">2019-03-11T15:43:00Z</dcterms:created>
  <dcterms:modified xsi:type="dcterms:W3CDTF">2019-03-11T15:58:00Z</dcterms:modified>
</cp:coreProperties>
</file>